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XSpec="center" w:tblpY="2682"/>
        <w:tblW w:w="4042" w:type="pct"/>
        <w:tblLook w:val="04A0" w:firstRow="1" w:lastRow="0" w:firstColumn="1" w:lastColumn="0" w:noHBand="0" w:noVBand="1"/>
      </w:tblPr>
      <w:tblGrid>
        <w:gridCol w:w="1529"/>
        <w:gridCol w:w="756"/>
        <w:gridCol w:w="756"/>
        <w:gridCol w:w="758"/>
        <w:gridCol w:w="239"/>
        <w:gridCol w:w="718"/>
        <w:gridCol w:w="756"/>
        <w:gridCol w:w="765"/>
        <w:gridCol w:w="239"/>
        <w:gridCol w:w="731"/>
        <w:gridCol w:w="756"/>
        <w:gridCol w:w="765"/>
        <w:gridCol w:w="239"/>
        <w:gridCol w:w="747"/>
        <w:gridCol w:w="758"/>
        <w:gridCol w:w="772"/>
      </w:tblGrid>
      <w:tr w:rsidR="00E901CA" w14:paraId="7236A168" w14:textId="77777777" w:rsidTr="00E901CA">
        <w:trPr>
          <w:trHeight w:val="361"/>
        </w:trPr>
        <w:tc>
          <w:tcPr>
            <w:tcW w:w="67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151A54E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4323" w:type="pct"/>
            <w:gridSpan w:val="1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3F5BDB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Loading</w:t>
            </w:r>
          </w:p>
        </w:tc>
      </w:tr>
      <w:tr w:rsidR="00E901CA" w14:paraId="0E2C1F8D" w14:textId="77777777" w:rsidTr="00E901CA">
        <w:trPr>
          <w:trHeight w:val="361"/>
        </w:trPr>
        <w:tc>
          <w:tcPr>
            <w:tcW w:w="677" w:type="pct"/>
            <w:vMerge/>
            <w:tcBorders>
              <w:left w:val="nil"/>
              <w:right w:val="nil"/>
            </w:tcBorders>
            <w:vAlign w:val="center"/>
          </w:tcPr>
          <w:p w14:paraId="34DB12FC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6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741F4B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3hr</w:t>
            </w:r>
          </w:p>
        </w:tc>
        <w:tc>
          <w:tcPr>
            <w:tcW w:w="10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E1609B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43E469" w14:textId="77777777" w:rsidR="00E901CA" w:rsidRPr="00F91F83" w:rsidRDefault="00E901CA" w:rsidP="00EE09C6">
            <w:pPr>
              <w:jc w:val="center"/>
              <w:rPr>
                <w:rFonts w:ascii="Times New Roman" w:hAnsi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24hr</w:t>
            </w:r>
          </w:p>
        </w:tc>
        <w:tc>
          <w:tcPr>
            <w:tcW w:w="10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9E82A2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066FAC" w14:textId="77777777" w:rsidR="00E901CA" w:rsidRPr="00F91F83" w:rsidRDefault="00E901CA" w:rsidP="00EE09C6">
            <w:pPr>
              <w:jc w:val="center"/>
              <w:rPr>
                <w:rFonts w:ascii="Times New Roman" w:hAnsi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3d</w:t>
            </w:r>
          </w:p>
        </w:tc>
        <w:tc>
          <w:tcPr>
            <w:tcW w:w="10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F6E5D6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9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DC201B" w14:textId="77777777" w:rsidR="00E901CA" w:rsidRPr="00F91F83" w:rsidRDefault="00E901CA" w:rsidP="00EE09C6">
            <w:pPr>
              <w:jc w:val="center"/>
              <w:rPr>
                <w:rFonts w:ascii="Times New Roman" w:hAnsi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2wk</w:t>
            </w:r>
          </w:p>
        </w:tc>
      </w:tr>
      <w:tr w:rsidR="00E901CA" w14:paraId="6F1CA61C" w14:textId="77777777" w:rsidTr="00E901CA">
        <w:trPr>
          <w:trHeight w:val="361"/>
        </w:trPr>
        <w:tc>
          <w:tcPr>
            <w:tcW w:w="67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DC32A0E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314003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71A6A2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124BC6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F1CA3E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8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8E861CB" w14:textId="77777777" w:rsidR="00E901CA" w:rsidRPr="00F91F83" w:rsidRDefault="00E901CA" w:rsidP="00EE09C6">
            <w:pPr>
              <w:jc w:val="center"/>
              <w:rPr>
                <w:rFonts w:ascii="Times New Roman" w:hAnsi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335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5FCAE92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33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C1DA66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E46036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4BB356" w14:textId="77777777" w:rsidR="00E901CA" w:rsidRPr="00F91F83" w:rsidRDefault="00E901CA" w:rsidP="00EE09C6">
            <w:pPr>
              <w:jc w:val="center"/>
              <w:rPr>
                <w:rFonts w:ascii="Times New Roman" w:hAnsi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335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32BBB2B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33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FB81AB1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E4C961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80E46E3" w14:textId="77777777" w:rsidR="00E901CA" w:rsidRPr="00F91F83" w:rsidRDefault="00E901CA" w:rsidP="00EE09C6">
            <w:pPr>
              <w:jc w:val="center"/>
              <w:rPr>
                <w:rFonts w:ascii="Times New Roman" w:hAnsi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33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6C2323B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34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30DCB04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H</w:t>
            </w:r>
          </w:p>
        </w:tc>
      </w:tr>
      <w:tr w:rsidR="00E901CA" w14:paraId="3333256D" w14:textId="77777777" w:rsidTr="00E901CA">
        <w:trPr>
          <w:trHeight w:val="401"/>
        </w:trPr>
        <w:tc>
          <w:tcPr>
            <w:tcW w:w="67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1D7091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Ctsk</w:t>
            </w: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742FD6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0.8</w:t>
            </w: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5BF152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.5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45A2B2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42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7F3A36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E9289F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szCs w:val="21"/>
              </w:rPr>
              <w:t>0.6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C83107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43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0DCE81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B81988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B85B1C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43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8C1FCE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AD0B7D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9E723B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8</w:t>
            </w:r>
          </w:p>
        </w:tc>
      </w:tr>
      <w:tr w:rsidR="00E901CA" w14:paraId="58AFCE44" w14:textId="77777777" w:rsidTr="00E901CA">
        <w:trPr>
          <w:trHeight w:val="401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8CBB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Cxn4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BC5F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0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6B91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7876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1816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004C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4AA2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1FC3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5FDE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szCs w:val="21"/>
              </w:rPr>
              <w:t>1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8B44B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szCs w:val="21"/>
              </w:rPr>
              <w:t>2.4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899F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173A7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E8DCE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E901CA" w14:paraId="712F6F14" w14:textId="77777777" w:rsidTr="00E901CA">
        <w:trPr>
          <w:trHeight w:val="401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DB72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DMP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8EF5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0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5898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A859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20BBC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2E59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DA55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CC18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66B3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szCs w:val="21"/>
              </w:rPr>
              <w:t>1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9A6D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szCs w:val="21"/>
              </w:rPr>
              <w:t>1.6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0052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1086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AA24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9</w:t>
            </w:r>
          </w:p>
        </w:tc>
      </w:tr>
      <w:tr w:rsidR="00E901CA" w14:paraId="52FDD5C5" w14:textId="77777777" w:rsidTr="00E901CA">
        <w:trPr>
          <w:trHeight w:val="401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5697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E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B04E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0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64D2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A6E0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D05F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37CB1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szCs w:val="21"/>
              </w:rPr>
              <w:t>0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6446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AA054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9A9F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9303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BE57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114F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C749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E901CA" w14:paraId="36043172" w14:textId="77777777" w:rsidTr="00E901CA">
        <w:trPr>
          <w:trHeight w:val="401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C68C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Fimbrin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DCD9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5190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EE43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1.0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3803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A35C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B2DA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1209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CFFF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szCs w:val="21"/>
              </w:rPr>
              <w:t>1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0C54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szCs w:val="21"/>
              </w:rPr>
              <w:t>5.2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D02D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2A24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47BF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szCs w:val="21"/>
              </w:rPr>
              <w:t>2.1</w:t>
            </w:r>
          </w:p>
        </w:tc>
      </w:tr>
      <w:tr w:rsidR="00E901CA" w14:paraId="24CEA584" w14:textId="77777777" w:rsidTr="00E901CA">
        <w:trPr>
          <w:trHeight w:val="401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A746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Igfr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FF7E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0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8787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F82B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7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7752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3544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5F8C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62C9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AC90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C73C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281B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6F73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47DF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E901CA" w14:paraId="11318224" w14:textId="77777777" w:rsidTr="00E901CA">
        <w:trPr>
          <w:trHeight w:val="401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8109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OPG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0611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0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A52C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1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7182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3.7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710D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DE0F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B339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8060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C7A7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3746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szCs w:val="21"/>
              </w:rPr>
              <w:t>4.1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3799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szCs w:val="21"/>
              </w:rPr>
              <w:t>1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A0C7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szCs w:val="21"/>
              </w:rPr>
              <w:t>1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D4F9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9</w:t>
            </w:r>
          </w:p>
        </w:tc>
      </w:tr>
      <w:tr w:rsidR="00E901CA" w14:paraId="27B03E1D" w14:textId="77777777" w:rsidTr="00E901CA">
        <w:trPr>
          <w:trHeight w:val="401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5600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Col1A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1D4F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3B57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1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31B4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8999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B029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FF38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D784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CA6E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szCs w:val="21"/>
              </w:rPr>
              <w:t>1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B1F4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szCs w:val="21"/>
              </w:rPr>
              <w:t>2.7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CF3C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F25D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8AC9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2.1</w:t>
            </w:r>
          </w:p>
        </w:tc>
      </w:tr>
      <w:tr w:rsidR="00E901CA" w14:paraId="260F6858" w14:textId="77777777" w:rsidTr="00E901CA">
        <w:trPr>
          <w:trHeight w:val="401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A053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RANKL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5611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695A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4464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7E9F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5D33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3348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557C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2121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3D9D6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C155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A482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E5C6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szCs w:val="21"/>
              </w:rPr>
              <w:t>1.8</w:t>
            </w:r>
          </w:p>
        </w:tc>
      </w:tr>
      <w:tr w:rsidR="00E901CA" w14:paraId="3082EAE1" w14:textId="77777777" w:rsidTr="00E901CA">
        <w:trPr>
          <w:trHeight w:val="401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B5DC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Runx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941D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0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9D230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3102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0.9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150F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B9B1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7B98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23DA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2D6D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702A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szCs w:val="21"/>
              </w:rPr>
              <w:t>2.1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AC42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583D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E42A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E901CA" w14:paraId="6CA19F93" w14:textId="77777777" w:rsidTr="00E901CA">
        <w:trPr>
          <w:trHeight w:val="401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7F59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Sos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495B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0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0199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1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26BF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8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30E7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B449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07FF" w14:textId="2E3EA803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9350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1717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9B95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szCs w:val="21"/>
              </w:rPr>
              <w:t>1.5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6EE1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A015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0026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1</w:t>
            </w:r>
          </w:p>
        </w:tc>
      </w:tr>
      <w:tr w:rsidR="00E901CA" w14:paraId="402F4938" w14:textId="77777777" w:rsidTr="00E901CA">
        <w:trPr>
          <w:trHeight w:val="401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B7F3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Alp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AE55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D08A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19ED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39C5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F589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77BD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67DF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CA87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szCs w:val="21"/>
              </w:rPr>
              <w:t>1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61E6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1F83">
              <w:rPr>
                <w:rFonts w:ascii="Times New Roman" w:hAnsi="Times New Roman" w:cs="Times New Roman"/>
                <w:b/>
                <w:bCs/>
                <w:szCs w:val="21"/>
              </w:rPr>
              <w:t>2.1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B1FC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9ECEE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653E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E901CA" w:rsidRPr="00731A72" w14:paraId="230E2AE7" w14:textId="77777777" w:rsidTr="00E901CA">
        <w:trPr>
          <w:trHeight w:val="401"/>
        </w:trPr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18B518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RANKL/OPG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E84C0F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BABC7A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DD9D25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F91F83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E23BA1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166941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D0AD51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95D9EF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D69A0A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E040E9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26E4DE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26D14B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38105F" w14:textId="77777777" w:rsidR="00E901CA" w:rsidRPr="00F91F83" w:rsidRDefault="00E901CA" w:rsidP="00EE0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83">
              <w:rPr>
                <w:rFonts w:ascii="Times New Roman" w:hAnsi="Times New Roman" w:cs="Times New Roman"/>
                <w:szCs w:val="21"/>
              </w:rPr>
              <w:t>0.9</w:t>
            </w:r>
          </w:p>
        </w:tc>
      </w:tr>
    </w:tbl>
    <w:p w14:paraId="206579EF" w14:textId="7D70A408" w:rsidR="00EE194C" w:rsidRPr="00EE09C6" w:rsidRDefault="00E104D4" w:rsidP="00E104D4">
      <w:pPr>
        <w:rPr>
          <w:rFonts w:ascii="Times New Roman" w:hAnsi="Times New Roman" w:cs="Times New Roman"/>
          <w:sz w:val="24"/>
          <w:szCs w:val="24"/>
        </w:rPr>
      </w:pPr>
      <w:r w:rsidRPr="00EE09C6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B44CDE">
        <w:rPr>
          <w:rFonts w:ascii="Times New Roman" w:hAnsi="Times New Roman"/>
          <w:b/>
          <w:bCs/>
          <w:sz w:val="24"/>
          <w:szCs w:val="24"/>
        </w:rPr>
        <w:t>S</w:t>
      </w:r>
      <w:r w:rsidR="002940B5">
        <w:rPr>
          <w:rFonts w:ascii="Times New Roman" w:hAnsi="Times New Roman"/>
          <w:b/>
          <w:bCs/>
          <w:sz w:val="24"/>
          <w:szCs w:val="24"/>
        </w:rPr>
        <w:t>2</w:t>
      </w:r>
      <w:r w:rsidR="00B44CDE">
        <w:rPr>
          <w:rFonts w:ascii="Times New Roman" w:hAnsi="Times New Roman"/>
          <w:b/>
          <w:bCs/>
          <w:sz w:val="24"/>
          <w:szCs w:val="24"/>
        </w:rPr>
        <w:t>:</w:t>
      </w:r>
      <w:r w:rsidRPr="00EE09C6">
        <w:rPr>
          <w:rFonts w:ascii="Times New Roman" w:hAnsi="Times New Roman"/>
          <w:sz w:val="24"/>
          <w:szCs w:val="24"/>
        </w:rPr>
        <w:t xml:space="preserve"> qPCR analysis showing time-specific fold changes (loaded</w:t>
      </w:r>
      <w:r w:rsidR="00E901CA">
        <w:rPr>
          <w:rFonts w:ascii="Times New Roman" w:hAnsi="Times New Roman"/>
          <w:sz w:val="24"/>
          <w:szCs w:val="24"/>
        </w:rPr>
        <w:t xml:space="preserve"> </w:t>
      </w:r>
      <w:r w:rsidRPr="00EE09C6">
        <w:rPr>
          <w:rFonts w:ascii="Times New Roman" w:hAnsi="Times New Roman"/>
          <w:sz w:val="24"/>
          <w:szCs w:val="24"/>
        </w:rPr>
        <w:t>vs control) in gene expression of the metaphyseal cortico-cancellous tissues of the tibiae, following loading at Low (L), Medium (M) and High (H) magnitudes. Bold: p&lt;0.05, load vs. control limbs (Wilcoxon Signed Ranks Test).</w:t>
      </w:r>
    </w:p>
    <w:sectPr w:rsidR="00EE194C" w:rsidRPr="00EE09C6" w:rsidSect="00EE09C6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C004AA" w14:textId="77777777" w:rsidR="002E0FC6" w:rsidRDefault="002E0FC6" w:rsidP="00C35587">
      <w:r>
        <w:separator/>
      </w:r>
    </w:p>
  </w:endnote>
  <w:endnote w:type="continuationSeparator" w:id="0">
    <w:p w14:paraId="19DDDD8B" w14:textId="77777777" w:rsidR="002E0FC6" w:rsidRDefault="002E0FC6" w:rsidP="00C35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2D0055" w14:textId="77777777" w:rsidR="002E0FC6" w:rsidRDefault="002E0FC6" w:rsidP="00C35587">
      <w:r>
        <w:separator/>
      </w:r>
    </w:p>
  </w:footnote>
  <w:footnote w:type="continuationSeparator" w:id="0">
    <w:p w14:paraId="10B1122B" w14:textId="77777777" w:rsidR="002E0FC6" w:rsidRDefault="002E0FC6" w:rsidP="00C355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70F"/>
    <w:rsid w:val="00061F9D"/>
    <w:rsid w:val="00081536"/>
    <w:rsid w:val="000B1828"/>
    <w:rsid w:val="000B4C4E"/>
    <w:rsid w:val="000E57B9"/>
    <w:rsid w:val="002940B5"/>
    <w:rsid w:val="002B45EF"/>
    <w:rsid w:val="002E0FC6"/>
    <w:rsid w:val="0031098C"/>
    <w:rsid w:val="0036370F"/>
    <w:rsid w:val="003745E4"/>
    <w:rsid w:val="003F64F4"/>
    <w:rsid w:val="00640554"/>
    <w:rsid w:val="006950AE"/>
    <w:rsid w:val="006956A5"/>
    <w:rsid w:val="00731A72"/>
    <w:rsid w:val="008546BA"/>
    <w:rsid w:val="00897B06"/>
    <w:rsid w:val="009E0010"/>
    <w:rsid w:val="00A4541B"/>
    <w:rsid w:val="00A74ACD"/>
    <w:rsid w:val="00AB6334"/>
    <w:rsid w:val="00AF2063"/>
    <w:rsid w:val="00B048A2"/>
    <w:rsid w:val="00B44CDE"/>
    <w:rsid w:val="00B565D5"/>
    <w:rsid w:val="00C044B3"/>
    <w:rsid w:val="00C35587"/>
    <w:rsid w:val="00CB2306"/>
    <w:rsid w:val="00E104D4"/>
    <w:rsid w:val="00E901CA"/>
    <w:rsid w:val="00EE09C6"/>
    <w:rsid w:val="00EE194C"/>
    <w:rsid w:val="00FD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321EC1"/>
  <w15:chartTrackingRefBased/>
  <w15:docId w15:val="{3B57526E-6018-42EE-A1BA-0D1228EB0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55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55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55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5587"/>
    <w:rPr>
      <w:sz w:val="18"/>
      <w:szCs w:val="18"/>
    </w:rPr>
  </w:style>
  <w:style w:type="table" w:styleId="a7">
    <w:name w:val="Table Grid"/>
    <w:basedOn w:val="a1"/>
    <w:uiPriority w:val="39"/>
    <w:rsid w:val="00C355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E001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E0010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E104D4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104D4"/>
    <w:pPr>
      <w:widowControl/>
      <w:spacing w:after="200"/>
      <w:jc w:val="left"/>
    </w:pPr>
    <w:rPr>
      <w:rFonts w:ascii="Calibri" w:eastAsia="宋体" w:hAnsi="Calibri" w:cs="Times New Roman"/>
      <w:kern w:val="0"/>
      <w:sz w:val="20"/>
      <w:szCs w:val="20"/>
      <w:lang w:eastAsia="en-US"/>
    </w:rPr>
  </w:style>
  <w:style w:type="character" w:customStyle="1" w:styleId="ac">
    <w:name w:val="批注文字 字符"/>
    <w:basedOn w:val="a0"/>
    <w:link w:val="ab"/>
    <w:uiPriority w:val="99"/>
    <w:semiHidden/>
    <w:rsid w:val="00E104D4"/>
    <w:rPr>
      <w:rFonts w:ascii="Calibri" w:eastAsia="宋体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30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B72D62-0EDB-414A-918F-2B36620C4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haisheng</dc:creator>
  <cp:keywords/>
  <dc:description/>
  <cp:lastModifiedBy>yang haisheng</cp:lastModifiedBy>
  <cp:revision>3</cp:revision>
  <dcterms:created xsi:type="dcterms:W3CDTF">2021-02-06T03:00:00Z</dcterms:created>
  <dcterms:modified xsi:type="dcterms:W3CDTF">2021-02-08T04:07:00Z</dcterms:modified>
</cp:coreProperties>
</file>